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  <w:lang w:eastAsia="zh-CN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roteomic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nalysi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H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uman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rostate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C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ncer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C-3M-1E8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C-3M-2B4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Same Origin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but with Different 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etastatic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>otential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dvACAS-RE;Times New Roman" w:hAnsi="AdvACAS-RE;Times New Roman" w:cs="AdvACAS-RE;Times New Roman"/>
          <w:b/>
          <w:b/>
          <w:color w:val="231F20"/>
          <w:sz w:val="30"/>
          <w:szCs w:val="30"/>
          <w:lang w:eastAsia="zh-CN"/>
        </w:rPr>
      </w:pPr>
      <w:r>
        <w:rPr>
          <w:rFonts w:cs="AdvACAS-RE;Times New Roman" w:ascii="AdvACAS-RE;Times New Roman" w:hAnsi="AdvACAS-RE;Times New Roman"/>
          <w:b/>
          <w:color w:val="231F20"/>
          <w:sz w:val="30"/>
          <w:szCs w:val="30"/>
          <w:lang w:eastAsia="zh-CN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Shujiang Zhang, Chengcheng Zheng, Shunheng Yao, Zhonghui Wang, Li Xu, Rongfu Yang, Xiang Meng, Jianhui Wu, Li Zhou, Zuyue Sun</w:t>
      </w:r>
    </w:p>
    <w:p>
      <w:pPr>
        <w:pStyle w:val="Normal"/>
        <w:ind w:firstLine="480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ry Table S1. Detail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for the primary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  <w:bookmarkStart w:id="0" w:name="_GoBack"/>
      <w:bookmarkEnd w:id="0"/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antibodies used for western blot analysis</w:t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58750</wp:posOffset>
                </wp:positionH>
                <wp:positionV relativeFrom="page">
                  <wp:posOffset>3082290</wp:posOffset>
                </wp:positionV>
                <wp:extent cx="5521960" cy="4148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1960" cy="4148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0"/>
                              <w:gridCol w:w="2609"/>
                              <w:gridCol w:w="2157"/>
                              <w:gridCol w:w="2010"/>
                            </w:tblGrid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82" w:hanging="28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Cat #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Dilu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SA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hyperlink r:id="rId2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1"/>
                                        <w:szCs w:val="21"/>
                                      </w:rPr>
                                      <w:t>Cell Signaling Technology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2475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 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P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c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5967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1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K8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c-130312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 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c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32721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 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HGFα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c-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949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 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Vimentin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sc-6260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FHL-1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sc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374246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 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MMP1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b13418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C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ab52625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hyperlink r:id="rId3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sz w:val="21"/>
                                        <w:szCs w:val="21"/>
                                      </w:rPr>
                                      <w:t>Cell Signaling Technology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517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8pt;height:326.65pt;mso-wrap-distance-left:9pt;mso-wrap-distance-right:9pt;mso-wrap-distance-top:0pt;mso-wrap-distance-bottom:0pt;margin-top:242.7pt;mso-position-vertical-relative:page;margin-left:12.5pt;mso-position-horizontal-relative:margin">
                <v:fill opacity="0f"/>
                <v:textbox inset="0in,0in,0in,0in">
                  <w:txbxContent>
                    <w:tbl>
                      <w:tblPr>
                        <w:tblW w:w="86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0"/>
                        <w:gridCol w:w="2609"/>
                        <w:gridCol w:w="2157"/>
                        <w:gridCol w:w="2010"/>
                      </w:tblGrid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82" w:hanging="28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Cat #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Dilutions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SA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hyperlink r:id="rId4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1"/>
                                  <w:szCs w:val="21"/>
                                </w:rPr>
                                <w:t>Cell Signaling Technology</w:t>
                              </w:r>
                            </w:hyperlink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2475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 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P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c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5967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K8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c-130312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 2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K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c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32721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 2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HGFα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c-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949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 2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Vimentin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sc-6260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: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0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FHL-1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sc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374246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 1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MMP1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b13418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0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CK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ab52625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 xml:space="preserve"> 4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hyperlink r:id="rId5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sz w:val="21"/>
                                  <w:szCs w:val="21"/>
                                </w:rPr>
                                <w:t>Cell Signaling Technology</w:t>
                              </w:r>
                            </w:hyperlink>
                          </w:p>
                        </w:tc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517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firstLine="482"/>
        <w:jc w:val="center"/>
        <w:rPr>
          <w:b/>
          <w:b/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</w:r>
    </w:p>
    <w:p>
      <w:pPr>
        <w:pStyle w:val="Normal"/>
        <w:ind w:left="-90" w:hanging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10"/>
          <w:szCs w:val="10"/>
          <w:lang w:eastAsia="zh-CN"/>
        </w:rPr>
      </w:pPr>
      <w:r>
        <w:rPr>
          <w:rFonts w:cs="Times New Roman" w:ascii="Times New Roman" w:hAnsi="Times New Roman"/>
          <w:b/>
          <w:color w:val="000000"/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rPr>
          <w:sz w:val="10"/>
          <w:szCs w:val="10"/>
          <w:lang w:eastAsia="zh-CN"/>
        </w:rPr>
      </w:pPr>
      <w:r>
        <w:rPr>
          <w:sz w:val="10"/>
          <w:szCs w:val="10"/>
          <w:lang w:eastAsia="zh-CN"/>
        </w:rPr>
      </w:r>
    </w:p>
    <w:p>
      <w:pPr>
        <w:pStyle w:val="Normal"/>
        <w:spacing w:before="0" w:after="20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sectPr>
      <w:type w:val="nextPage"/>
      <w:pgSz w:w="12240" w:h="15840"/>
      <w:pgMar w:left="1350" w:right="1440" w:gutter="0" w:header="0" w:top="117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ACAS-R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脚注文本 Char"/>
    <w:basedOn w:val="Style14"/>
    <w:qFormat/>
    <w:rPr>
      <w:kern w:val="2"/>
      <w:sz w:val="18"/>
      <w:szCs w:val="18"/>
      <w:lang w:eastAsia="zh-CN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sr3WYGgE6DLCtvFX_18haA3A1rOb8c7V84MPma1x6LQRs7sCqCdtkHzAZIJYapSi" TargetMode="External"/><Relationship Id="rId3" Type="http://schemas.openxmlformats.org/officeDocument/2006/relationships/hyperlink" Target="http://www.baidu.com/link?url=sr3WYGgE6DLCtvFX_18haA3A1rOb8c7V84MPma1x6LQRs7sCqCdtkHzAZIJYapSi" TargetMode="External"/><Relationship Id="rId4" Type="http://schemas.openxmlformats.org/officeDocument/2006/relationships/hyperlink" Target="http://www.baidu.com/link?url=sr3WYGgE6DLCtvFX_18haA3A1rOb8c7V84MPma1x6LQRs7sCqCdtkHzAZIJYapSi" TargetMode="External"/><Relationship Id="rId5" Type="http://schemas.openxmlformats.org/officeDocument/2006/relationships/hyperlink" Target="http://www.baidu.com/link?url=sr3WYGgE6DLCtvFX_18haA3A1rOb8c7V84MPma1x6LQRs7sCqCdtkHzAZIJYapSi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4:12:00Z</dcterms:created>
  <dc:creator>Koochekpour, Shahriar</dc:creator>
  <dc:description/>
  <cp:keywords/>
  <dc:language>en-US</dc:language>
  <cp:lastModifiedBy>Jerry</cp:lastModifiedBy>
  <cp:lastPrinted>2018-03-25T19:55:00Z</cp:lastPrinted>
  <dcterms:modified xsi:type="dcterms:W3CDTF">2018-05-01T14:52:00Z</dcterms:modified>
  <cp:revision>24</cp:revision>
  <dc:subject/>
  <dc:title/>
</cp:coreProperties>
</file>